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D726B" w14:textId="38C93E3C" w:rsidR="00970216" w:rsidRDefault="00970216" w:rsidP="00A44B87">
      <w:pPr>
        <w:spacing w:after="0" w:line="276" w:lineRule="auto"/>
        <w:ind w:right="-22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 Table</w:t>
      </w:r>
      <w:r w:rsidRPr="004B5CA3">
        <w:rPr>
          <w:rFonts w:ascii="Times New Roman" w:hAnsi="Times New Roman" w:cs="Times New Roman"/>
          <w:sz w:val="20"/>
          <w:szCs w:val="20"/>
        </w:rPr>
        <w:t xml:space="preserve">: Rates of peripartum hysterectomy (per 1,000 individuals) by race/ethnicity in individuals with a previous caesarean delivery, United States, 2011-2021 </w:t>
      </w:r>
    </w:p>
    <w:tbl>
      <w:tblPr>
        <w:tblStyle w:val="PlainTable2"/>
        <w:tblW w:w="13183" w:type="dxa"/>
        <w:tblLook w:val="04A0" w:firstRow="1" w:lastRow="0" w:firstColumn="1" w:lastColumn="0" w:noHBand="0" w:noVBand="1"/>
      </w:tblPr>
      <w:tblGrid>
        <w:gridCol w:w="927"/>
        <w:gridCol w:w="924"/>
        <w:gridCol w:w="925"/>
        <w:gridCol w:w="924"/>
        <w:gridCol w:w="925"/>
        <w:gridCol w:w="925"/>
        <w:gridCol w:w="925"/>
        <w:gridCol w:w="925"/>
        <w:gridCol w:w="925"/>
        <w:gridCol w:w="925"/>
        <w:gridCol w:w="925"/>
        <w:gridCol w:w="925"/>
        <w:gridCol w:w="1086"/>
        <w:gridCol w:w="147"/>
        <w:gridCol w:w="850"/>
      </w:tblGrid>
      <w:tr w:rsidR="00970216" w:rsidRPr="008E3C6B" w14:paraId="02C0E18A" w14:textId="77777777" w:rsidTr="009060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7EB3E2C" w14:textId="77777777" w:rsidR="00970216" w:rsidRPr="008E3C6B" w:rsidRDefault="00970216" w:rsidP="00B758BE">
            <w:pPr>
              <w:spacing w:after="0"/>
              <w:ind w:right="-42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BD0CE2" w14:textId="77777777" w:rsidR="00970216" w:rsidRPr="008E3C6B" w:rsidRDefault="00970216" w:rsidP="00B758BE">
            <w:pPr>
              <w:spacing w:after="0"/>
              <w:ind w:right="-1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DA3E6FB" w14:textId="77777777" w:rsidR="00970216" w:rsidRPr="008E3C6B" w:rsidRDefault="00970216" w:rsidP="00B758BE">
            <w:pPr>
              <w:spacing w:after="0"/>
              <w:ind w:right="-9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3E123D1" w14:textId="77777777" w:rsidR="00970216" w:rsidRPr="008E3C6B" w:rsidRDefault="00970216" w:rsidP="00B758BE">
            <w:pPr>
              <w:spacing w:after="0"/>
              <w:ind w:right="-9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F27F3DA" w14:textId="77777777" w:rsidR="00970216" w:rsidRPr="008E3C6B" w:rsidRDefault="00970216" w:rsidP="00B758BE">
            <w:pPr>
              <w:spacing w:after="0"/>
              <w:ind w:right="-11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AC2AD64" w14:textId="77777777" w:rsidR="00970216" w:rsidRPr="008E3C6B" w:rsidRDefault="00970216" w:rsidP="00B758BE">
            <w:pPr>
              <w:spacing w:after="0"/>
              <w:ind w:right="-1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9829BD7" w14:textId="77777777" w:rsidR="00970216" w:rsidRPr="008E3C6B" w:rsidRDefault="00970216" w:rsidP="00B758BE">
            <w:pPr>
              <w:spacing w:after="0"/>
              <w:ind w:right="-9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2A137A8" w14:textId="77777777" w:rsidR="00970216" w:rsidRPr="008E3C6B" w:rsidRDefault="00970216" w:rsidP="00B758BE">
            <w:pPr>
              <w:spacing w:after="0"/>
              <w:ind w:right="-9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DE11CD9" w14:textId="77777777" w:rsidR="00970216" w:rsidRPr="008E3C6B" w:rsidRDefault="00970216" w:rsidP="00B758BE">
            <w:pPr>
              <w:spacing w:after="0"/>
              <w:ind w:right="-11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01C6B34" w14:textId="77777777" w:rsidR="00970216" w:rsidRPr="008E3C6B" w:rsidRDefault="00970216" w:rsidP="00B758BE">
            <w:pPr>
              <w:spacing w:after="0"/>
              <w:ind w:right="-1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D497079" w14:textId="77777777" w:rsidR="00970216" w:rsidRPr="008E3C6B" w:rsidRDefault="00970216" w:rsidP="00B758BE">
            <w:pPr>
              <w:spacing w:after="0"/>
              <w:ind w:right="-12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56CAFD8" w14:textId="77777777" w:rsidR="00970216" w:rsidRPr="008E3C6B" w:rsidRDefault="00970216" w:rsidP="00B758BE">
            <w:pPr>
              <w:spacing w:after="0"/>
              <w:ind w:right="-9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23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5A2BBCD" w14:textId="77777777" w:rsidR="00970216" w:rsidRPr="008E3C6B" w:rsidRDefault="00970216" w:rsidP="00B758B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% change</w:t>
            </w:r>
            <w:r w:rsidRPr="008E3C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F0B6224" w14:textId="77777777" w:rsidR="00970216" w:rsidRPr="008E3C6B" w:rsidRDefault="00970216" w:rsidP="00B758BE">
            <w:pPr>
              <w:spacing w:after="0"/>
              <w:ind w:right="-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  <w:r w:rsidRPr="008E3C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8E3C6B" w:rsidRPr="008E3C6B" w14:paraId="192D56A4" w14:textId="77777777" w:rsidTr="00B75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single" w:sz="4" w:space="0" w:color="000000" w:themeColor="text1"/>
              <w:bottom w:val="nil"/>
            </w:tcBorders>
          </w:tcPr>
          <w:p w14:paraId="3C99122C" w14:textId="77777777" w:rsidR="008E3C6B" w:rsidRPr="008E3C6B" w:rsidRDefault="008E3C6B" w:rsidP="008E3C6B">
            <w:pPr>
              <w:spacing w:after="0"/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IAN</w:t>
            </w:r>
          </w:p>
        </w:tc>
        <w:tc>
          <w:tcPr>
            <w:tcW w:w="924" w:type="dxa"/>
            <w:tcBorders>
              <w:top w:val="single" w:sz="4" w:space="0" w:color="000000" w:themeColor="text1"/>
              <w:bottom w:val="nil"/>
            </w:tcBorders>
          </w:tcPr>
          <w:p w14:paraId="575AEDD0" w14:textId="44B65F17" w:rsidR="008E3C6B" w:rsidRPr="008E3C6B" w:rsidRDefault="008E3C6B" w:rsidP="008E3C6B">
            <w:pPr>
              <w:spacing w:after="0"/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nil"/>
            </w:tcBorders>
          </w:tcPr>
          <w:p w14:paraId="56622E83" w14:textId="55C36A01" w:rsidR="008E3C6B" w:rsidRPr="008E3C6B" w:rsidRDefault="008E3C6B" w:rsidP="008E3C6B">
            <w:pPr>
              <w:spacing w:after="0"/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924" w:type="dxa"/>
            <w:tcBorders>
              <w:top w:val="single" w:sz="4" w:space="0" w:color="000000" w:themeColor="text1"/>
              <w:bottom w:val="nil"/>
            </w:tcBorders>
          </w:tcPr>
          <w:p w14:paraId="0F9F2B4A" w14:textId="10947E83" w:rsidR="008E3C6B" w:rsidRPr="008E3C6B" w:rsidRDefault="008E3C6B" w:rsidP="008E3C6B">
            <w:pPr>
              <w:spacing w:after="0"/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nil"/>
            </w:tcBorders>
          </w:tcPr>
          <w:p w14:paraId="684C653C" w14:textId="6A14AC54" w:rsidR="008E3C6B" w:rsidRPr="008E3C6B" w:rsidRDefault="008E3C6B" w:rsidP="008E3C6B">
            <w:pPr>
              <w:spacing w:after="0"/>
              <w:ind w:right="-1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nil"/>
            </w:tcBorders>
          </w:tcPr>
          <w:p w14:paraId="55D4A735" w14:textId="1E654BBF" w:rsidR="008E3C6B" w:rsidRPr="008E3C6B" w:rsidRDefault="008E3C6B" w:rsidP="008E3C6B">
            <w:pPr>
              <w:spacing w:after="0"/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nil"/>
            </w:tcBorders>
          </w:tcPr>
          <w:p w14:paraId="5A1F721F" w14:textId="37CA8B5F" w:rsidR="008E3C6B" w:rsidRPr="008E3C6B" w:rsidRDefault="008E3C6B" w:rsidP="008E3C6B">
            <w:pPr>
              <w:spacing w:after="0"/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nil"/>
            </w:tcBorders>
          </w:tcPr>
          <w:p w14:paraId="0369EF40" w14:textId="0149587F" w:rsidR="008E3C6B" w:rsidRPr="008E3C6B" w:rsidRDefault="008E3C6B" w:rsidP="008E3C6B">
            <w:pPr>
              <w:spacing w:after="0"/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nil"/>
            </w:tcBorders>
          </w:tcPr>
          <w:p w14:paraId="120C1184" w14:textId="7CD5D5E0" w:rsidR="008E3C6B" w:rsidRPr="008E3C6B" w:rsidRDefault="008E3C6B" w:rsidP="008E3C6B">
            <w:pPr>
              <w:spacing w:after="0"/>
              <w:ind w:right="-1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nil"/>
            </w:tcBorders>
          </w:tcPr>
          <w:p w14:paraId="7408AF52" w14:textId="3270E13D" w:rsidR="008E3C6B" w:rsidRPr="008E3C6B" w:rsidRDefault="008E3C6B" w:rsidP="008E3C6B">
            <w:pPr>
              <w:spacing w:after="0"/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nil"/>
            </w:tcBorders>
          </w:tcPr>
          <w:p w14:paraId="0C3AC9BD" w14:textId="016E0F5D" w:rsidR="008E3C6B" w:rsidRPr="008E3C6B" w:rsidRDefault="008E3C6B" w:rsidP="008E3C6B">
            <w:pPr>
              <w:spacing w:after="0"/>
              <w:ind w:right="-1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nil"/>
            </w:tcBorders>
          </w:tcPr>
          <w:p w14:paraId="465A0F55" w14:textId="781CC966" w:rsidR="008E3C6B" w:rsidRPr="008E3C6B" w:rsidRDefault="008E3C6B" w:rsidP="008E3C6B">
            <w:pPr>
              <w:spacing w:after="0"/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 xml:space="preserve"> 3.30</w:t>
            </w:r>
          </w:p>
        </w:tc>
        <w:tc>
          <w:tcPr>
            <w:tcW w:w="1086" w:type="dxa"/>
            <w:tcBorders>
              <w:top w:val="single" w:sz="4" w:space="0" w:color="000000" w:themeColor="text1"/>
              <w:bottom w:val="nil"/>
            </w:tcBorders>
          </w:tcPr>
          <w:p w14:paraId="080B0826" w14:textId="3957D252" w:rsidR="008E3C6B" w:rsidRPr="008E3C6B" w:rsidRDefault="008E3C6B" w:rsidP="008E3C6B">
            <w:pPr>
              <w:spacing w:after="0"/>
              <w:ind w:right="-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997" w:type="dxa"/>
            <w:gridSpan w:val="2"/>
            <w:tcBorders>
              <w:top w:val="single" w:sz="4" w:space="0" w:color="000000" w:themeColor="text1"/>
              <w:bottom w:val="nil"/>
            </w:tcBorders>
          </w:tcPr>
          <w:p w14:paraId="2A444C3C" w14:textId="213FEF4B" w:rsidR="008E3C6B" w:rsidRPr="008E3C6B" w:rsidRDefault="008E3C6B" w:rsidP="008E3C6B">
            <w:pPr>
              <w:spacing w:after="0"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E3C6B" w:rsidRPr="008E3C6B" w14:paraId="77F99529" w14:textId="77777777" w:rsidTr="00B75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nil"/>
              <w:bottom w:val="nil"/>
            </w:tcBorders>
          </w:tcPr>
          <w:p w14:paraId="7B6197EF" w14:textId="77777777" w:rsidR="008E3C6B" w:rsidRPr="008E3C6B" w:rsidRDefault="008E3C6B" w:rsidP="008E3C6B">
            <w:pPr>
              <w:spacing w:after="0"/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ian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6A0E9B2A" w14:textId="77777777" w:rsidR="008E3C6B" w:rsidRPr="008E3C6B" w:rsidRDefault="008E3C6B" w:rsidP="008E3C6B">
            <w:pPr>
              <w:spacing w:after="0"/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D639776" w14:textId="77777777" w:rsidR="008E3C6B" w:rsidRPr="008E3C6B" w:rsidRDefault="008E3C6B" w:rsidP="008E3C6B">
            <w:pPr>
              <w:spacing w:after="0"/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00B677B7" w14:textId="77777777" w:rsidR="008E3C6B" w:rsidRPr="008E3C6B" w:rsidRDefault="008E3C6B" w:rsidP="008E3C6B">
            <w:pPr>
              <w:spacing w:after="0"/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731B65E5" w14:textId="5E1F1986" w:rsidR="008E3C6B" w:rsidRPr="008E3C6B" w:rsidRDefault="008E3C6B" w:rsidP="008E3C6B">
            <w:pPr>
              <w:spacing w:after="0"/>
              <w:ind w:right="-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7D20E7CB" w14:textId="5FD44E40" w:rsidR="008E3C6B" w:rsidRPr="008E3C6B" w:rsidRDefault="008E3C6B" w:rsidP="008E3C6B">
            <w:pPr>
              <w:spacing w:after="0"/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726947CF" w14:textId="7521E511" w:rsidR="008E3C6B" w:rsidRPr="008E3C6B" w:rsidRDefault="008E3C6B" w:rsidP="008E3C6B">
            <w:pPr>
              <w:spacing w:after="0"/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BF4D426" w14:textId="1599169C" w:rsidR="008E3C6B" w:rsidRPr="008E3C6B" w:rsidRDefault="008E3C6B" w:rsidP="008E3C6B">
            <w:pPr>
              <w:spacing w:after="0"/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0A7B8AB4" w14:textId="3A420330" w:rsidR="008E3C6B" w:rsidRPr="008E3C6B" w:rsidRDefault="008E3C6B" w:rsidP="008E3C6B">
            <w:pPr>
              <w:spacing w:after="0"/>
              <w:ind w:right="-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084C726" w14:textId="2140B8A6" w:rsidR="008E3C6B" w:rsidRPr="008E3C6B" w:rsidRDefault="008E3C6B" w:rsidP="008E3C6B">
            <w:pPr>
              <w:spacing w:after="0"/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0D8D9A4" w14:textId="3AD52097" w:rsidR="008E3C6B" w:rsidRPr="008E3C6B" w:rsidRDefault="008E3C6B" w:rsidP="008E3C6B">
            <w:pPr>
              <w:spacing w:after="0"/>
              <w:ind w:right="-1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 xml:space="preserve"> 1.49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5A224470" w14:textId="25FA4661" w:rsidR="008E3C6B" w:rsidRPr="008E3C6B" w:rsidRDefault="008E3C6B" w:rsidP="008E3C6B">
            <w:pPr>
              <w:spacing w:after="0"/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FA8710C" w14:textId="478470E7" w:rsidR="008E3C6B" w:rsidRPr="008E3C6B" w:rsidRDefault="008E3C6B" w:rsidP="008E3C6B">
            <w:pPr>
              <w:spacing w:after="0"/>
              <w:ind w:right="-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</w:tcPr>
          <w:p w14:paraId="2C05DCEF" w14:textId="39AB8394" w:rsidR="008E3C6B" w:rsidRPr="008E3C6B" w:rsidRDefault="008E3C6B" w:rsidP="008E3C6B">
            <w:pPr>
              <w:spacing w:after="0"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8E3C6B" w:rsidRPr="008E3C6B" w14:paraId="6D02B4E3" w14:textId="77777777" w:rsidTr="00B75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nil"/>
              <w:bottom w:val="nil"/>
            </w:tcBorders>
          </w:tcPr>
          <w:p w14:paraId="3CDC4C04" w14:textId="77777777" w:rsidR="008E3C6B" w:rsidRPr="008E3C6B" w:rsidRDefault="008E3C6B" w:rsidP="008E3C6B">
            <w:pPr>
              <w:spacing w:after="0"/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ack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6A5D14AF" w14:textId="71270114" w:rsidR="008E3C6B" w:rsidRPr="008E3C6B" w:rsidRDefault="008E3C6B" w:rsidP="008E3C6B">
            <w:pPr>
              <w:spacing w:after="0"/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0FEF789C" w14:textId="2F735861" w:rsidR="008E3C6B" w:rsidRPr="008E3C6B" w:rsidRDefault="008E3C6B" w:rsidP="008E3C6B">
            <w:pPr>
              <w:spacing w:after="0"/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70F2B5E3" w14:textId="15F5118F" w:rsidR="008E3C6B" w:rsidRPr="008E3C6B" w:rsidRDefault="008E3C6B" w:rsidP="008E3C6B">
            <w:pPr>
              <w:spacing w:after="0"/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2A38AEAA" w14:textId="648B18CC" w:rsidR="008E3C6B" w:rsidRPr="008E3C6B" w:rsidRDefault="008E3C6B" w:rsidP="008E3C6B">
            <w:pPr>
              <w:spacing w:after="0"/>
              <w:ind w:right="-1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5B918A7F" w14:textId="79C644E8" w:rsidR="008E3C6B" w:rsidRPr="008E3C6B" w:rsidRDefault="008E3C6B" w:rsidP="008E3C6B">
            <w:pPr>
              <w:spacing w:after="0"/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797B02B3" w14:textId="49FB4F9B" w:rsidR="008E3C6B" w:rsidRPr="008E3C6B" w:rsidRDefault="008E3C6B" w:rsidP="008E3C6B">
            <w:pPr>
              <w:spacing w:after="0"/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7F2381B0" w14:textId="6390258D" w:rsidR="008E3C6B" w:rsidRPr="008E3C6B" w:rsidRDefault="008E3C6B" w:rsidP="008E3C6B">
            <w:pPr>
              <w:spacing w:after="0"/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1033361A" w14:textId="37776D56" w:rsidR="008E3C6B" w:rsidRPr="008E3C6B" w:rsidRDefault="008E3C6B" w:rsidP="008E3C6B">
            <w:pPr>
              <w:spacing w:after="0"/>
              <w:ind w:right="-1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17AF2BFC" w14:textId="4CAD43BA" w:rsidR="008E3C6B" w:rsidRPr="008E3C6B" w:rsidRDefault="008E3C6B" w:rsidP="008E3C6B">
            <w:pPr>
              <w:spacing w:after="0"/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637204A" w14:textId="230EB917" w:rsidR="008E3C6B" w:rsidRPr="008E3C6B" w:rsidRDefault="008E3C6B" w:rsidP="008E3C6B">
            <w:pPr>
              <w:spacing w:after="0"/>
              <w:ind w:right="-1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7BDE8421" w14:textId="446F8F3D" w:rsidR="008E3C6B" w:rsidRPr="008E3C6B" w:rsidRDefault="008E3C6B" w:rsidP="008E3C6B">
            <w:pPr>
              <w:spacing w:after="0"/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227FF09C" w14:textId="05B26429" w:rsidR="008E3C6B" w:rsidRPr="008E3C6B" w:rsidRDefault="008E3C6B" w:rsidP="008E3C6B">
            <w:pPr>
              <w:spacing w:after="0"/>
              <w:ind w:right="-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</w:tcPr>
          <w:p w14:paraId="213E45A6" w14:textId="4D4B7D5C" w:rsidR="008E3C6B" w:rsidRPr="008E3C6B" w:rsidRDefault="008E3C6B" w:rsidP="008E3C6B">
            <w:pPr>
              <w:spacing w:after="0"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8E3C6B" w:rsidRPr="008E3C6B" w14:paraId="575B2371" w14:textId="77777777" w:rsidTr="00B75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nil"/>
              <w:bottom w:val="nil"/>
            </w:tcBorders>
          </w:tcPr>
          <w:p w14:paraId="1BE26287" w14:textId="77777777" w:rsidR="008E3C6B" w:rsidRPr="008E3C6B" w:rsidRDefault="008E3C6B" w:rsidP="008E3C6B">
            <w:pPr>
              <w:spacing w:after="0"/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spanic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56EA8479" w14:textId="03F13D45" w:rsidR="008E3C6B" w:rsidRPr="008E3C6B" w:rsidRDefault="008E3C6B" w:rsidP="008E3C6B">
            <w:pPr>
              <w:spacing w:after="0"/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7DE8EEF8" w14:textId="127CB809" w:rsidR="008E3C6B" w:rsidRPr="008E3C6B" w:rsidRDefault="008E3C6B" w:rsidP="008E3C6B">
            <w:pPr>
              <w:spacing w:after="0"/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6C249834" w14:textId="64E18448" w:rsidR="008E3C6B" w:rsidRPr="008E3C6B" w:rsidRDefault="008E3C6B" w:rsidP="008E3C6B">
            <w:pPr>
              <w:spacing w:after="0"/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52EFE353" w14:textId="2679CC8D" w:rsidR="008E3C6B" w:rsidRPr="008E3C6B" w:rsidRDefault="008E3C6B" w:rsidP="008E3C6B">
            <w:pPr>
              <w:spacing w:after="0"/>
              <w:ind w:right="-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57F0B84C" w14:textId="519F8F44" w:rsidR="008E3C6B" w:rsidRPr="008E3C6B" w:rsidRDefault="008E3C6B" w:rsidP="008E3C6B">
            <w:pPr>
              <w:spacing w:after="0"/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8DB30F2" w14:textId="7493EF9C" w:rsidR="008E3C6B" w:rsidRPr="008E3C6B" w:rsidRDefault="008E3C6B" w:rsidP="008E3C6B">
            <w:pPr>
              <w:spacing w:after="0"/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1BF19EFD" w14:textId="6CFCF89B" w:rsidR="008E3C6B" w:rsidRPr="008E3C6B" w:rsidRDefault="008E3C6B" w:rsidP="008E3C6B">
            <w:pPr>
              <w:spacing w:after="0"/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1F6D190B" w14:textId="3104924F" w:rsidR="008E3C6B" w:rsidRPr="008E3C6B" w:rsidRDefault="008E3C6B" w:rsidP="008E3C6B">
            <w:pPr>
              <w:spacing w:after="0"/>
              <w:ind w:right="-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7667943" w14:textId="6380E102" w:rsidR="008E3C6B" w:rsidRPr="008E3C6B" w:rsidRDefault="008E3C6B" w:rsidP="008E3C6B">
            <w:pPr>
              <w:spacing w:after="0"/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7146D701" w14:textId="08FD564A" w:rsidR="008E3C6B" w:rsidRPr="008E3C6B" w:rsidRDefault="008E3C6B" w:rsidP="008E3C6B">
            <w:pPr>
              <w:spacing w:after="0"/>
              <w:ind w:right="-1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5B32F22" w14:textId="3CED99E9" w:rsidR="008E3C6B" w:rsidRPr="008E3C6B" w:rsidRDefault="008E3C6B" w:rsidP="008E3C6B">
            <w:pPr>
              <w:spacing w:after="0"/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624093E" w14:textId="3FD9D2D0" w:rsidR="008E3C6B" w:rsidRPr="008E3C6B" w:rsidRDefault="008E3C6B" w:rsidP="008E3C6B">
            <w:pPr>
              <w:spacing w:after="0"/>
              <w:ind w:right="-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</w:tcPr>
          <w:p w14:paraId="2F83337E" w14:textId="190DDAC9" w:rsidR="008E3C6B" w:rsidRPr="008E3C6B" w:rsidRDefault="008E3C6B" w:rsidP="008E3C6B">
            <w:pPr>
              <w:spacing w:after="0"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E3C6B" w:rsidRPr="008E3C6B" w14:paraId="3011F527" w14:textId="77777777" w:rsidTr="00B75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nil"/>
              <w:bottom w:val="nil"/>
            </w:tcBorders>
          </w:tcPr>
          <w:p w14:paraId="66EF33F8" w14:textId="0A92B039" w:rsidR="008E3C6B" w:rsidRPr="008E3C6B" w:rsidRDefault="008E3C6B" w:rsidP="008E3C6B">
            <w:pPr>
              <w:spacing w:after="0"/>
              <w:ind w:right="-421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HOPI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01A99DF8" w14:textId="387F233E" w:rsidR="008E3C6B" w:rsidRPr="008E3C6B" w:rsidRDefault="008E3C6B" w:rsidP="008E3C6B">
            <w:pPr>
              <w:spacing w:after="0"/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631DE3A5" w14:textId="0077E5A2" w:rsidR="008E3C6B" w:rsidRPr="008E3C6B" w:rsidRDefault="008E3C6B" w:rsidP="008E3C6B">
            <w:pPr>
              <w:spacing w:after="0"/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0CB325C2" w14:textId="12B11EBE" w:rsidR="008E3C6B" w:rsidRPr="008E3C6B" w:rsidRDefault="008E3C6B" w:rsidP="008E3C6B">
            <w:pPr>
              <w:spacing w:after="0"/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FBC493C" w14:textId="19C4A9D0" w:rsidR="008E3C6B" w:rsidRPr="008E3C6B" w:rsidRDefault="008E3C6B" w:rsidP="008E3C6B">
            <w:pPr>
              <w:spacing w:after="0"/>
              <w:ind w:right="-1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055260C3" w14:textId="7F998D10" w:rsidR="008E3C6B" w:rsidRPr="008E3C6B" w:rsidRDefault="008E3C6B" w:rsidP="008E3C6B">
            <w:pPr>
              <w:spacing w:after="0"/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456C3C6" w14:textId="753093B4" w:rsidR="008E3C6B" w:rsidRPr="008E3C6B" w:rsidRDefault="008E3C6B" w:rsidP="008E3C6B">
            <w:pPr>
              <w:spacing w:after="0"/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FA15FD7" w14:textId="706405C4" w:rsidR="008E3C6B" w:rsidRPr="008E3C6B" w:rsidRDefault="008E3C6B" w:rsidP="008E3C6B">
            <w:pPr>
              <w:spacing w:after="0"/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7CE69DEF" w14:textId="1098285D" w:rsidR="008E3C6B" w:rsidRPr="008E3C6B" w:rsidRDefault="008E3C6B" w:rsidP="008E3C6B">
            <w:pPr>
              <w:spacing w:after="0"/>
              <w:ind w:right="-1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645CA11" w14:textId="1C1824F9" w:rsidR="008E3C6B" w:rsidRPr="008E3C6B" w:rsidRDefault="008E3C6B" w:rsidP="008E3C6B">
            <w:pPr>
              <w:spacing w:after="0"/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2E65CBEA" w14:textId="27D44C4C" w:rsidR="008E3C6B" w:rsidRPr="008E3C6B" w:rsidRDefault="008E3C6B" w:rsidP="008E3C6B">
            <w:pPr>
              <w:spacing w:after="0"/>
              <w:ind w:right="-1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124C8C67" w14:textId="400E163D" w:rsidR="008E3C6B" w:rsidRPr="008E3C6B" w:rsidRDefault="008E3C6B" w:rsidP="008E3C6B">
            <w:pPr>
              <w:spacing w:after="0"/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DB30E55" w14:textId="4217C49D" w:rsidR="008E3C6B" w:rsidRPr="008E3C6B" w:rsidRDefault="008E3C6B" w:rsidP="008E3C6B">
            <w:pPr>
              <w:spacing w:after="0"/>
              <w:ind w:right="-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</w:tcPr>
          <w:p w14:paraId="79398E38" w14:textId="46591C14" w:rsidR="008E3C6B" w:rsidRPr="008E3C6B" w:rsidRDefault="008E3C6B" w:rsidP="008E3C6B">
            <w:pPr>
              <w:spacing w:after="0"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8E3C6B" w:rsidRPr="008E3C6B" w14:paraId="257E801D" w14:textId="77777777" w:rsidTr="00B75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nil"/>
              <w:bottom w:val="nil"/>
            </w:tcBorders>
          </w:tcPr>
          <w:p w14:paraId="6416391F" w14:textId="485BF9B4" w:rsidR="008E3C6B" w:rsidRPr="008E3C6B" w:rsidRDefault="008E3C6B" w:rsidP="008E3C6B">
            <w:pPr>
              <w:spacing w:after="0"/>
              <w:ind w:right="-421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hite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439A4675" w14:textId="64B7CEF6" w:rsidR="008E3C6B" w:rsidRPr="008E3C6B" w:rsidRDefault="008E3C6B" w:rsidP="008E3C6B">
            <w:pPr>
              <w:spacing w:after="0"/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108DDB6F" w14:textId="570E17EA" w:rsidR="008E3C6B" w:rsidRPr="008E3C6B" w:rsidRDefault="008E3C6B" w:rsidP="008E3C6B">
            <w:pPr>
              <w:spacing w:after="0"/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2D27FE80" w14:textId="0627FBCC" w:rsidR="008E3C6B" w:rsidRPr="008E3C6B" w:rsidRDefault="008E3C6B" w:rsidP="008E3C6B">
            <w:pPr>
              <w:spacing w:after="0"/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725B51C8" w14:textId="02F50561" w:rsidR="008E3C6B" w:rsidRPr="008E3C6B" w:rsidRDefault="008E3C6B" w:rsidP="008E3C6B">
            <w:pPr>
              <w:spacing w:after="0"/>
              <w:ind w:right="-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45D6B54" w14:textId="6EC25147" w:rsidR="008E3C6B" w:rsidRPr="008E3C6B" w:rsidRDefault="008E3C6B" w:rsidP="008E3C6B">
            <w:pPr>
              <w:spacing w:after="0"/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7EEB5126" w14:textId="4C404BA6" w:rsidR="008E3C6B" w:rsidRPr="008E3C6B" w:rsidRDefault="008E3C6B" w:rsidP="008E3C6B">
            <w:pPr>
              <w:spacing w:after="0"/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249524A1" w14:textId="5F25509E" w:rsidR="008E3C6B" w:rsidRPr="008E3C6B" w:rsidRDefault="008E3C6B" w:rsidP="008E3C6B">
            <w:pPr>
              <w:spacing w:after="0"/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08AAF7DA" w14:textId="54B525D7" w:rsidR="008E3C6B" w:rsidRPr="008E3C6B" w:rsidRDefault="008E3C6B" w:rsidP="008E3C6B">
            <w:pPr>
              <w:spacing w:after="0"/>
              <w:ind w:right="-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21F324FD" w14:textId="03CF7908" w:rsidR="008E3C6B" w:rsidRPr="008E3C6B" w:rsidRDefault="008E3C6B" w:rsidP="008E3C6B">
            <w:pPr>
              <w:spacing w:after="0"/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07DEB9A2" w14:textId="6F8CFB86" w:rsidR="008E3C6B" w:rsidRPr="008E3C6B" w:rsidRDefault="008E3C6B" w:rsidP="008E3C6B">
            <w:pPr>
              <w:spacing w:after="0"/>
              <w:ind w:right="-1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0684266A" w14:textId="4B56D306" w:rsidR="008E3C6B" w:rsidRPr="008E3C6B" w:rsidRDefault="008E3C6B" w:rsidP="008E3C6B">
            <w:pPr>
              <w:spacing w:after="0"/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6C26A95" w14:textId="3FEA3752" w:rsidR="008E3C6B" w:rsidRPr="008E3C6B" w:rsidRDefault="008E3C6B" w:rsidP="008E3C6B">
            <w:pPr>
              <w:spacing w:after="0"/>
              <w:ind w:right="-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</w:tcPr>
          <w:p w14:paraId="3B7F80D7" w14:textId="31C83F2F" w:rsidR="008E3C6B" w:rsidRPr="008E3C6B" w:rsidRDefault="008E3C6B" w:rsidP="008E3C6B">
            <w:pPr>
              <w:spacing w:after="0"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8E3C6B" w:rsidRPr="008E3C6B" w14:paraId="2D40A2CE" w14:textId="77777777" w:rsidTr="00B75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nil"/>
              <w:bottom w:val="nil"/>
            </w:tcBorders>
          </w:tcPr>
          <w:p w14:paraId="5E6B8881" w14:textId="77777777" w:rsidR="008E3C6B" w:rsidRPr="008E3C6B" w:rsidRDefault="008E3C6B" w:rsidP="008E3C6B">
            <w:pPr>
              <w:spacing w:after="0"/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gt; 1 race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5E60B0A0" w14:textId="5C5414B3" w:rsidR="008E3C6B" w:rsidRPr="008E3C6B" w:rsidRDefault="008E3C6B" w:rsidP="008E3C6B">
            <w:pPr>
              <w:spacing w:after="0"/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E64DC51" w14:textId="5CEC5805" w:rsidR="008E3C6B" w:rsidRPr="008E3C6B" w:rsidRDefault="008E3C6B" w:rsidP="008E3C6B">
            <w:pPr>
              <w:spacing w:after="0"/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3E64E25F" w14:textId="11638888" w:rsidR="008E3C6B" w:rsidRPr="008E3C6B" w:rsidRDefault="008E3C6B" w:rsidP="008E3C6B">
            <w:pPr>
              <w:spacing w:after="0"/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F4D3346" w14:textId="786B4AC6" w:rsidR="008E3C6B" w:rsidRPr="008E3C6B" w:rsidRDefault="008E3C6B" w:rsidP="008E3C6B">
            <w:pPr>
              <w:spacing w:after="0"/>
              <w:ind w:right="-1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0FB4D954" w14:textId="43CEE491" w:rsidR="008E3C6B" w:rsidRPr="008E3C6B" w:rsidRDefault="008E3C6B" w:rsidP="008E3C6B">
            <w:pPr>
              <w:spacing w:after="0"/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28021747" w14:textId="3316A2FA" w:rsidR="008E3C6B" w:rsidRPr="008E3C6B" w:rsidRDefault="008E3C6B" w:rsidP="008E3C6B">
            <w:pPr>
              <w:spacing w:after="0"/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7343B543" w14:textId="21FA861B" w:rsidR="008E3C6B" w:rsidRPr="008E3C6B" w:rsidRDefault="008E3C6B" w:rsidP="008E3C6B">
            <w:pPr>
              <w:spacing w:after="0"/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078DCD92" w14:textId="0D94E83E" w:rsidR="008E3C6B" w:rsidRPr="008E3C6B" w:rsidRDefault="008E3C6B" w:rsidP="008E3C6B">
            <w:pPr>
              <w:spacing w:after="0"/>
              <w:ind w:right="-1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661401D3" w14:textId="6501D5EA" w:rsidR="008E3C6B" w:rsidRPr="008E3C6B" w:rsidRDefault="008E3C6B" w:rsidP="008E3C6B">
            <w:pPr>
              <w:spacing w:after="0"/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2896E6CD" w14:textId="2EAEB6BA" w:rsidR="008E3C6B" w:rsidRPr="008E3C6B" w:rsidRDefault="008E3C6B" w:rsidP="008E3C6B">
            <w:pPr>
              <w:spacing w:after="0"/>
              <w:ind w:right="-1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0211692" w14:textId="6E95CF18" w:rsidR="008E3C6B" w:rsidRPr="008E3C6B" w:rsidRDefault="008E3C6B" w:rsidP="008E3C6B">
            <w:pPr>
              <w:spacing w:after="0"/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06BBF8C" w14:textId="1EA7CDED" w:rsidR="008E3C6B" w:rsidRPr="008E3C6B" w:rsidRDefault="008E3C6B" w:rsidP="008E3C6B">
            <w:pPr>
              <w:spacing w:after="0"/>
              <w:ind w:right="-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.8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</w:tcPr>
          <w:p w14:paraId="50A035E6" w14:textId="57DE5C93" w:rsidR="008E3C6B" w:rsidRPr="008E3C6B" w:rsidRDefault="008E3C6B" w:rsidP="008E3C6B">
            <w:pPr>
              <w:spacing w:after="0"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8E3C6B" w:rsidRPr="008E3C6B" w14:paraId="30047FAF" w14:textId="77777777" w:rsidTr="00B75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9B9BAE3" w14:textId="77777777" w:rsidR="008E3C6B" w:rsidRPr="008E3C6B" w:rsidRDefault="008E3C6B" w:rsidP="008E3C6B">
            <w:pPr>
              <w:spacing w:after="0"/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verall</w:t>
            </w:r>
          </w:p>
        </w:tc>
        <w:tc>
          <w:tcPr>
            <w:tcW w:w="9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5437FE4" w14:textId="63265F88" w:rsidR="008E3C6B" w:rsidRPr="008E3C6B" w:rsidRDefault="008E3C6B" w:rsidP="008E3C6B">
            <w:pPr>
              <w:spacing w:after="0"/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8E171B" w14:textId="75562FBA" w:rsidR="008E3C6B" w:rsidRPr="008E3C6B" w:rsidRDefault="008E3C6B" w:rsidP="008E3C6B">
            <w:pPr>
              <w:spacing w:after="0"/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9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B195960" w14:textId="58D251D6" w:rsidR="008E3C6B" w:rsidRPr="008E3C6B" w:rsidRDefault="008E3C6B" w:rsidP="008E3C6B">
            <w:pPr>
              <w:spacing w:after="0"/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686874C" w14:textId="185BF142" w:rsidR="008E3C6B" w:rsidRPr="008E3C6B" w:rsidRDefault="008E3C6B" w:rsidP="008E3C6B">
            <w:pPr>
              <w:spacing w:after="0"/>
              <w:ind w:right="-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015D22" w14:textId="201EC22E" w:rsidR="008E3C6B" w:rsidRPr="008E3C6B" w:rsidRDefault="008E3C6B" w:rsidP="008E3C6B">
            <w:pPr>
              <w:spacing w:after="0"/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95E91C2" w14:textId="0952BCE0" w:rsidR="008E3C6B" w:rsidRPr="008E3C6B" w:rsidRDefault="008E3C6B" w:rsidP="008E3C6B">
            <w:pPr>
              <w:spacing w:after="0"/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C0A7FFF" w14:textId="035FF22C" w:rsidR="008E3C6B" w:rsidRPr="008E3C6B" w:rsidRDefault="008E3C6B" w:rsidP="008E3C6B">
            <w:pPr>
              <w:spacing w:after="0"/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9DD0CCF" w14:textId="5A83878B" w:rsidR="008E3C6B" w:rsidRPr="008E3C6B" w:rsidRDefault="008E3C6B" w:rsidP="008E3C6B">
            <w:pPr>
              <w:spacing w:after="0"/>
              <w:ind w:right="-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4107BF" w14:textId="5D616FA9" w:rsidR="008E3C6B" w:rsidRPr="008E3C6B" w:rsidRDefault="008E3C6B" w:rsidP="008E3C6B">
            <w:pPr>
              <w:spacing w:after="0"/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D2CCD8" w14:textId="3520BA72" w:rsidR="008E3C6B" w:rsidRPr="008E3C6B" w:rsidRDefault="008E3C6B" w:rsidP="008E3C6B">
            <w:pPr>
              <w:spacing w:after="0"/>
              <w:ind w:right="-1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7095A56" w14:textId="0B1B7BCF" w:rsidR="008E3C6B" w:rsidRPr="008E3C6B" w:rsidRDefault="008E3C6B" w:rsidP="008E3C6B">
            <w:pPr>
              <w:spacing w:after="0"/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08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CDB4460" w14:textId="13A660EF" w:rsidR="008E3C6B" w:rsidRPr="008E3C6B" w:rsidRDefault="008E3C6B" w:rsidP="008E3C6B">
            <w:pPr>
              <w:spacing w:after="0"/>
              <w:ind w:right="-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9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DAD404" w14:textId="77777777" w:rsidR="008E3C6B" w:rsidRPr="008E3C6B" w:rsidRDefault="008E3C6B" w:rsidP="008E3C6B">
            <w:pPr>
              <w:spacing w:after="0"/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C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</w:tbl>
    <w:p w14:paraId="37A33B6F" w14:textId="504B1ECB" w:rsidR="00970216" w:rsidRPr="004B5CA3" w:rsidRDefault="00970216" w:rsidP="00DC060C">
      <w:pPr>
        <w:spacing w:after="0" w:line="276" w:lineRule="auto"/>
        <w:ind w:right="-421"/>
        <w:rPr>
          <w:rFonts w:ascii="Times New Roman" w:hAnsi="Times New Roman" w:cs="Times New Roman"/>
          <w:sz w:val="20"/>
          <w:szCs w:val="20"/>
        </w:rPr>
      </w:pPr>
      <w:r w:rsidRPr="00123E78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4B5CA3">
        <w:rPr>
          <w:rFonts w:ascii="Times New Roman" w:hAnsi="Times New Roman" w:cs="Times New Roman"/>
          <w:sz w:val="20"/>
          <w:szCs w:val="20"/>
        </w:rPr>
        <w:t>Percent change in peripartum hysterectomy rate in 2021 v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4B5CA3">
        <w:rPr>
          <w:rFonts w:ascii="Times New Roman" w:hAnsi="Times New Roman" w:cs="Times New Roman"/>
          <w:sz w:val="20"/>
          <w:szCs w:val="20"/>
        </w:rPr>
        <w:t xml:space="preserve"> 2011.</w:t>
      </w:r>
    </w:p>
    <w:p w14:paraId="0C2BE985" w14:textId="37127AB1" w:rsidR="00970216" w:rsidRPr="004B5CA3" w:rsidRDefault="00970216" w:rsidP="00DC060C">
      <w:pPr>
        <w:spacing w:after="0" w:line="276" w:lineRule="auto"/>
        <w:ind w:right="-421"/>
        <w:rPr>
          <w:rFonts w:ascii="Times New Roman" w:hAnsi="Times New Roman" w:cs="Times New Roman"/>
          <w:sz w:val="20"/>
          <w:szCs w:val="20"/>
        </w:rPr>
      </w:pPr>
      <w:r w:rsidRPr="00123E78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B5CA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B5CA3">
        <w:rPr>
          <w:rFonts w:ascii="Times New Roman" w:hAnsi="Times New Roman" w:cs="Times New Roman"/>
          <w:sz w:val="20"/>
          <w:szCs w:val="20"/>
        </w:rPr>
        <w:t xml:space="preserve">-value of Cochran-Armitage test for linear trend in hysterectomy rate by year of delivery. Statistical significance was set at α &lt; 0.05. </w:t>
      </w:r>
    </w:p>
    <w:p w14:paraId="0BAA3EC7" w14:textId="05575D6B" w:rsidR="00970216" w:rsidRDefault="00970216" w:rsidP="00A44B87">
      <w:pPr>
        <w:spacing w:after="0" w:line="276" w:lineRule="auto"/>
        <w:ind w:right="-223"/>
        <w:rPr>
          <w:rFonts w:ascii="Times New Roman" w:hAnsi="Times New Roman" w:cs="Times New Roman"/>
          <w:sz w:val="20"/>
          <w:szCs w:val="20"/>
        </w:rPr>
      </w:pPr>
      <w:r w:rsidRPr="004B5CA3">
        <w:rPr>
          <w:rFonts w:ascii="Times New Roman" w:hAnsi="Times New Roman" w:cs="Times New Roman"/>
          <w:sz w:val="20"/>
          <w:szCs w:val="20"/>
        </w:rPr>
        <w:t>AIAN, American Indian or Alaskan Native;</w:t>
      </w:r>
      <w:r w:rsidR="00D4049F">
        <w:rPr>
          <w:rFonts w:ascii="Times New Roman" w:hAnsi="Times New Roman" w:cs="Times New Roman"/>
          <w:sz w:val="20"/>
          <w:szCs w:val="20"/>
        </w:rPr>
        <w:t xml:space="preserve"> </w:t>
      </w:r>
      <w:r w:rsidRPr="004B5CA3">
        <w:rPr>
          <w:rFonts w:ascii="Times New Roman" w:hAnsi="Times New Roman" w:cs="Times New Roman"/>
          <w:sz w:val="20"/>
          <w:szCs w:val="20"/>
        </w:rPr>
        <w:t>NHOPI, Native Hawaiian or Other Pacific Islander</w:t>
      </w:r>
      <w:r w:rsidR="00C51B5B">
        <w:rPr>
          <w:rFonts w:ascii="Times New Roman" w:hAnsi="Times New Roman" w:cs="Times New Roman"/>
          <w:sz w:val="20"/>
          <w:szCs w:val="20"/>
        </w:rPr>
        <w:t xml:space="preserve">; &gt; 1 </w:t>
      </w:r>
      <w:r w:rsidR="00D648B3">
        <w:rPr>
          <w:rFonts w:ascii="Times New Roman" w:hAnsi="Times New Roman" w:cs="Times New Roman"/>
          <w:sz w:val="20"/>
          <w:szCs w:val="20"/>
        </w:rPr>
        <w:t>r</w:t>
      </w:r>
      <w:r w:rsidR="00C51B5B">
        <w:rPr>
          <w:rFonts w:ascii="Times New Roman" w:hAnsi="Times New Roman" w:cs="Times New Roman"/>
          <w:sz w:val="20"/>
          <w:szCs w:val="20"/>
        </w:rPr>
        <w:t>ace, more than one race</w:t>
      </w:r>
      <w:r w:rsidRPr="004B5CA3">
        <w:rPr>
          <w:rFonts w:ascii="Times New Roman" w:hAnsi="Times New Roman" w:cs="Times New Roman"/>
          <w:sz w:val="20"/>
          <w:szCs w:val="20"/>
        </w:rPr>
        <w:t xml:space="preserve">. All race/ethnicity categories were restricted to non-Hispanic individuals, except for those in the Hispanic group. </w:t>
      </w:r>
    </w:p>
    <w:p w14:paraId="0426B58C" w14:textId="77777777" w:rsidR="006B5AD4" w:rsidRPr="004B5CA3" w:rsidRDefault="006B5AD4" w:rsidP="00A44B87">
      <w:pPr>
        <w:spacing w:after="0" w:line="276" w:lineRule="auto"/>
        <w:ind w:right="-223"/>
        <w:rPr>
          <w:rFonts w:ascii="Times New Roman" w:hAnsi="Times New Roman" w:cs="Times New Roman"/>
          <w:sz w:val="20"/>
          <w:szCs w:val="20"/>
        </w:rPr>
      </w:pPr>
    </w:p>
    <w:p w14:paraId="3076C6D5" w14:textId="77777777" w:rsidR="003B52C6" w:rsidRDefault="003B52C6"/>
    <w:sectPr w:rsidR="003B52C6" w:rsidSect="00C3743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0E8"/>
    <w:rsid w:val="00040C1E"/>
    <w:rsid w:val="000540E3"/>
    <w:rsid w:val="000D4DB0"/>
    <w:rsid w:val="00123E78"/>
    <w:rsid w:val="001A49EB"/>
    <w:rsid w:val="00280258"/>
    <w:rsid w:val="003B52C6"/>
    <w:rsid w:val="00493509"/>
    <w:rsid w:val="006B5AD4"/>
    <w:rsid w:val="006D0A39"/>
    <w:rsid w:val="00892AE0"/>
    <w:rsid w:val="008E3C6B"/>
    <w:rsid w:val="008F4152"/>
    <w:rsid w:val="0090605C"/>
    <w:rsid w:val="00970216"/>
    <w:rsid w:val="00985BCA"/>
    <w:rsid w:val="00A44B87"/>
    <w:rsid w:val="00A74903"/>
    <w:rsid w:val="00A8743A"/>
    <w:rsid w:val="00B1250C"/>
    <w:rsid w:val="00BC553E"/>
    <w:rsid w:val="00BF40F9"/>
    <w:rsid w:val="00C04BBE"/>
    <w:rsid w:val="00C3743E"/>
    <w:rsid w:val="00C51B5B"/>
    <w:rsid w:val="00D4049F"/>
    <w:rsid w:val="00D648B3"/>
    <w:rsid w:val="00D740E8"/>
    <w:rsid w:val="00DC060C"/>
    <w:rsid w:val="00E25E7F"/>
    <w:rsid w:val="00EC4154"/>
    <w:rsid w:val="00F3435B"/>
    <w:rsid w:val="00FE618D"/>
    <w:rsid w:val="00FF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7EE38"/>
  <w15:chartTrackingRefBased/>
  <w15:docId w15:val="{182B3E33-EE97-2844-A590-41D8B129D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21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70216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Rajasingham</dc:creator>
  <cp:keywords/>
  <dc:description/>
  <cp:lastModifiedBy>Maya Rajasingham</cp:lastModifiedBy>
  <cp:revision>23</cp:revision>
  <dcterms:created xsi:type="dcterms:W3CDTF">2023-08-24T15:28:00Z</dcterms:created>
  <dcterms:modified xsi:type="dcterms:W3CDTF">2023-11-20T14:00:00Z</dcterms:modified>
</cp:coreProperties>
</file>